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C2B77" w14:textId="16BA5AF5" w:rsidR="004362F9" w:rsidRPr="005570C1" w:rsidRDefault="00C5017C" w:rsidP="005570C1">
      <w:pPr>
        <w:spacing w:after="240" w:line="276" w:lineRule="auto"/>
      </w:pPr>
      <w:r w:rsidRPr="00A9623A">
        <w:rPr>
          <w:b/>
        </w:rPr>
        <w:t xml:space="preserve">Table </w:t>
      </w:r>
      <w:r>
        <w:rPr>
          <w:b/>
        </w:rPr>
        <w:t>S</w:t>
      </w:r>
      <w:r w:rsidR="007F4E78">
        <w:rPr>
          <w:b/>
        </w:rPr>
        <w:t>3</w:t>
      </w:r>
      <w:r w:rsidRPr="00A9623A">
        <w:rPr>
          <w:b/>
        </w:rPr>
        <w:t xml:space="preserve">. </w:t>
      </w:r>
      <w:r>
        <w:rPr>
          <w:b/>
        </w:rPr>
        <w:t xml:space="preserve">Distribution of </w:t>
      </w:r>
      <w:r w:rsidR="007967A1">
        <w:rPr>
          <w:b/>
        </w:rPr>
        <w:t>seed matches</w:t>
      </w:r>
      <w:r>
        <w:rPr>
          <w:b/>
        </w:rPr>
        <w:t xml:space="preserve"> among different gene regions</w:t>
      </w:r>
      <w:r w:rsidR="008B7D65">
        <w:rPr>
          <w:b/>
        </w:rPr>
        <w:t xml:space="preserve"> for 5 </w:t>
      </w:r>
      <w:proofErr w:type="spellStart"/>
      <w:r w:rsidR="008B7D65">
        <w:rPr>
          <w:b/>
        </w:rPr>
        <w:t>miRNAs</w:t>
      </w:r>
      <w:proofErr w:type="spellEnd"/>
      <w:r w:rsidR="008B7D65">
        <w:rPr>
          <w:b/>
        </w:rPr>
        <w:t xml:space="preserve"> (let7b, miR16, miR1, miR155 and miR30a)</w:t>
      </w:r>
      <w:r>
        <w:rPr>
          <w:b/>
        </w:rPr>
        <w:t>.</w:t>
      </w:r>
      <w:r w:rsidR="00DF1DF0">
        <w:rPr>
          <w:b/>
        </w:rPr>
        <w:t xml:space="preserve"> </w:t>
      </w:r>
      <w:r w:rsidR="00DF1DF0" w:rsidRPr="008B7D65">
        <w:t xml:space="preserve">Numbers in the </w:t>
      </w:r>
      <w:r w:rsidR="008B7D65" w:rsidRPr="008B7D65">
        <w:t>parenthesis</w:t>
      </w:r>
      <w:r w:rsidR="00DF1DF0" w:rsidRPr="008B7D65">
        <w:t xml:space="preserve"> </w:t>
      </w:r>
      <w:r w:rsidR="0033603C">
        <w:t>represent</w:t>
      </w:r>
      <w:r w:rsidR="008B7D65" w:rsidRPr="008B7D65">
        <w:t xml:space="preserve"> the percentage of </w:t>
      </w:r>
      <w:r w:rsidR="008B7D65">
        <w:t>seed matches</w:t>
      </w:r>
      <w:r w:rsidR="00BB0B8F">
        <w:t xml:space="preserve"> </w:t>
      </w:r>
      <w:r w:rsidR="00BB0B8F" w:rsidRPr="008B7D65">
        <w:t>in a</w:t>
      </w:r>
      <w:r w:rsidR="0033603C">
        <w:t>n indicated</w:t>
      </w:r>
      <w:r w:rsidR="00BB0B8F" w:rsidRPr="008B7D65">
        <w:t xml:space="preserve"> gene region</w:t>
      </w:r>
      <w:r w:rsidR="008B7D65">
        <w:t xml:space="preserve"> for each </w:t>
      </w:r>
      <w:proofErr w:type="spellStart"/>
      <w:r w:rsidR="008B7D65">
        <w:t>miRNA</w:t>
      </w:r>
      <w:proofErr w:type="spellEnd"/>
      <w:r w:rsidR="008B7D65" w:rsidRPr="008B7D65">
        <w:t xml:space="preserve">. Pooled, </w:t>
      </w:r>
      <w:r w:rsidR="008B7D65">
        <w:t xml:space="preserve">percentage of seed matches </w:t>
      </w:r>
      <w:r w:rsidR="00BB0B8F">
        <w:t>in a gene region</w:t>
      </w:r>
      <w:r w:rsidR="00BB0B8F" w:rsidRPr="008B7D65">
        <w:t xml:space="preserve"> </w:t>
      </w:r>
      <w:r w:rsidR="008B7D65" w:rsidRPr="008B7D65">
        <w:t xml:space="preserve">for all five </w:t>
      </w:r>
      <w:proofErr w:type="spellStart"/>
      <w:r w:rsidR="008B7D65" w:rsidRPr="008B7D65">
        <w:t>miRNAs</w:t>
      </w:r>
      <w:proofErr w:type="spellEnd"/>
      <w:r w:rsidR="008B7D65" w:rsidRPr="008B7D65">
        <w:t>.</w:t>
      </w:r>
      <w:r w:rsidR="008B7D65">
        <w:t xml:space="preserve"> </w:t>
      </w:r>
      <w:proofErr w:type="spellStart"/>
      <w:proofErr w:type="gramStart"/>
      <w:r w:rsidR="008B7D65">
        <w:t>miRWalk</w:t>
      </w:r>
      <w:proofErr w:type="spellEnd"/>
      <w:proofErr w:type="gramEnd"/>
      <w:r w:rsidR="008B7D65">
        <w:t xml:space="preserve">, percentage of seed matches </w:t>
      </w:r>
      <w:r w:rsidR="00064A0B">
        <w:t xml:space="preserve">in a gene region </w:t>
      </w:r>
      <w:r w:rsidR="008B7D65">
        <w:t xml:space="preserve">for all </w:t>
      </w:r>
      <w:proofErr w:type="spellStart"/>
      <w:r w:rsidR="008B7D65">
        <w:t>miRNAs</w:t>
      </w:r>
      <w:proofErr w:type="spellEnd"/>
      <w:r w:rsidR="008B7D65">
        <w:t xml:space="preserve"> in </w:t>
      </w:r>
      <w:proofErr w:type="spellStart"/>
      <w:r w:rsidR="008B7D65">
        <w:t>miRWalk</w:t>
      </w:r>
      <w:proofErr w:type="spellEnd"/>
      <w:r w:rsidR="008B7D65">
        <w:t>.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1719"/>
        <w:gridCol w:w="1096"/>
        <w:gridCol w:w="1154"/>
        <w:gridCol w:w="1096"/>
        <w:gridCol w:w="1230"/>
        <w:gridCol w:w="1138"/>
        <w:gridCol w:w="828"/>
        <w:gridCol w:w="1072"/>
      </w:tblGrid>
      <w:tr w:rsidR="002A791F" w:rsidRPr="00297602" w14:paraId="0392530D" w14:textId="77777777" w:rsidTr="00F51B05">
        <w:trPr>
          <w:trHeight w:val="40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C1C8B" w14:textId="25BD2AB5" w:rsidR="007971A4" w:rsidRPr="00297602" w:rsidRDefault="00297602" w:rsidP="007967A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Reg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4FCFB3" w14:textId="110947E8" w:rsidR="007971A4" w:rsidRPr="00297602" w:rsidRDefault="00B56877" w:rsidP="00B56877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l</w:t>
            </w:r>
            <w:r w:rsidR="007971A4"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et7b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FD049" w14:textId="77777777" w:rsidR="007971A4" w:rsidRPr="00297602" w:rsidRDefault="007971A4" w:rsidP="002B27FF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63438" w14:textId="77777777" w:rsidR="007971A4" w:rsidRPr="00297602" w:rsidRDefault="007971A4" w:rsidP="002B27FF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E2EED" w14:textId="77777777" w:rsidR="007971A4" w:rsidRPr="00297602" w:rsidRDefault="007971A4" w:rsidP="002B27FF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15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AF7C4" w14:textId="77777777" w:rsidR="007971A4" w:rsidRPr="00297602" w:rsidRDefault="007971A4" w:rsidP="007971A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30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AFE07C" w14:textId="77777777" w:rsidR="007971A4" w:rsidRPr="00297602" w:rsidRDefault="007971A4" w:rsidP="007971A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Poole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43DD6C" w14:textId="77777777" w:rsidR="007971A4" w:rsidRPr="00297602" w:rsidRDefault="007971A4" w:rsidP="002B27FF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miRWalk</w:t>
            </w:r>
            <w:proofErr w:type="spellEnd"/>
            <w:r w:rsidRPr="00297602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 w:rsidR="005E703E" w:rsidRPr="005E703E" w14:paraId="6F88F200" w14:textId="77777777" w:rsidTr="00F51B05">
        <w:trPr>
          <w:trHeight w:val="40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D2E5" w14:textId="77777777" w:rsidR="007971A4" w:rsidRPr="005E703E" w:rsidRDefault="007971A4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’UTR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0F655E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581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28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0C09B" w14:textId="6E1EEB2E" w:rsidR="007971A4" w:rsidRPr="005E703E" w:rsidRDefault="00DF1DF0" w:rsidP="004E70C1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734(</w:t>
            </w:r>
            <w:r w:rsidR="004E70C1" w:rsidRPr="005E703E">
              <w:rPr>
                <w:rFonts w:eastAsia="Times New Roman"/>
                <w:sz w:val="22"/>
                <w:szCs w:val="22"/>
                <w:lang w:val="en-US" w:eastAsia="zh-CN"/>
              </w:rPr>
              <w:t>2</w:t>
            </w:r>
            <w:r w:rsidR="004E70C1">
              <w:rPr>
                <w:rFonts w:eastAsia="Times New Roman"/>
                <w:sz w:val="22"/>
                <w:szCs w:val="22"/>
                <w:lang w:val="en-US" w:eastAsia="zh-CN"/>
              </w:rPr>
              <w:t>7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9E501" w14:textId="18831FC6" w:rsidR="007971A4" w:rsidRPr="005E703E" w:rsidRDefault="008B7D65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661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32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34A60" w14:textId="2E7FB718" w:rsidR="007971A4" w:rsidRPr="005E703E" w:rsidRDefault="005844AB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636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38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93E1B" w14:textId="1F00425B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471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40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08DF7" w14:textId="2482C7A6" w:rsidR="007971A4" w:rsidRPr="005E703E" w:rsidRDefault="007971A4" w:rsidP="00B56877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="00B56877"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A315D2" w14:textId="3AC2910C" w:rsidR="007971A4" w:rsidRPr="005E703E" w:rsidRDefault="005844AB" w:rsidP="005844A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4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5E703E" w:rsidRPr="005E703E" w14:paraId="44C715BC" w14:textId="77777777" w:rsidTr="00F51B05">
        <w:trPr>
          <w:trHeight w:val="408"/>
          <w:jc w:val="center"/>
        </w:trPr>
        <w:tc>
          <w:tcPr>
            <w:tcW w:w="1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8EC99" w14:textId="77777777" w:rsidR="007971A4" w:rsidRPr="005E703E" w:rsidRDefault="007971A4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CDSs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18599A80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594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28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8F026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997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37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1BEDD" w14:textId="7484DE04" w:rsidR="007971A4" w:rsidRPr="005E703E" w:rsidRDefault="008B7D65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619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30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4150E" w14:textId="3718B0BC" w:rsidR="007971A4" w:rsidRPr="005E703E" w:rsidRDefault="005844AB" w:rsidP="00E50EFD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474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2</w:t>
            </w:r>
            <w:r w:rsidR="00E50EFD" w:rsidRPr="005E703E">
              <w:rPr>
                <w:rFonts w:eastAsia="Times New Roman"/>
                <w:sz w:val="22"/>
                <w:szCs w:val="22"/>
                <w:lang w:val="en-US" w:eastAsia="zh-CN"/>
              </w:rPr>
              <w:t>9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87BB9" w14:textId="2316A16D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282(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24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14:paraId="05CF468C" w14:textId="2C783C9D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0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7BD21045" w14:textId="319B91EE" w:rsidR="007971A4" w:rsidRPr="005E703E" w:rsidRDefault="005844AB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0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5E703E" w:rsidRPr="005E703E" w14:paraId="54D877EB" w14:textId="77777777" w:rsidTr="00F51B05">
        <w:trPr>
          <w:trHeight w:val="408"/>
          <w:jc w:val="center"/>
        </w:trPr>
        <w:tc>
          <w:tcPr>
            <w:tcW w:w="1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9B214" w14:textId="77777777" w:rsidR="007971A4" w:rsidRPr="005E703E" w:rsidRDefault="007971A4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5’UTRs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37516882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73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4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30264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223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8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94E3" w14:textId="27757F44" w:rsidR="007971A4" w:rsidRPr="005E703E" w:rsidRDefault="008B7D65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68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3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FAB25" w14:textId="58F393A2" w:rsidR="007971A4" w:rsidRPr="005E703E" w:rsidRDefault="005844AB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3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2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58CBF" w14:textId="267642D9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29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2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797" w:type="dxa"/>
            <w:tcBorders>
              <w:left w:val="nil"/>
              <w:right w:val="nil"/>
            </w:tcBorders>
            <w:vAlign w:val="center"/>
          </w:tcPr>
          <w:p w14:paraId="01A56138" w14:textId="4DB1FD91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4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408F4F0D" w14:textId="63A65275" w:rsidR="007971A4" w:rsidRPr="005E703E" w:rsidRDefault="005844AB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5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  <w:tr w:rsidR="005E703E" w:rsidRPr="005E703E" w14:paraId="24B3FC91" w14:textId="77777777" w:rsidTr="00F51B05">
        <w:trPr>
          <w:trHeight w:val="408"/>
          <w:jc w:val="center"/>
        </w:trPr>
        <w:tc>
          <w:tcPr>
            <w:tcW w:w="1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D61A5" w14:textId="77777777" w:rsidR="007971A4" w:rsidRPr="005E703E" w:rsidRDefault="007971A4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Promoters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7A04D" w14:textId="77777777" w:rsidR="007971A4" w:rsidRPr="005E703E" w:rsidRDefault="00DF1DF0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864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40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D8E01" w14:textId="014F990E" w:rsidR="007971A4" w:rsidRPr="005E703E" w:rsidRDefault="00DF1DF0" w:rsidP="004E70C1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744(</w:t>
            </w:r>
            <w:r w:rsidR="004E70C1" w:rsidRPr="005E703E">
              <w:rPr>
                <w:rFonts w:eastAsia="Times New Roman"/>
                <w:sz w:val="22"/>
                <w:szCs w:val="22"/>
                <w:lang w:val="en-US" w:eastAsia="zh-CN"/>
              </w:rPr>
              <w:t>2</w:t>
            </w:r>
            <w:r w:rsidR="004E70C1">
              <w:rPr>
                <w:rFonts w:eastAsia="Times New Roman"/>
                <w:sz w:val="22"/>
                <w:szCs w:val="22"/>
                <w:lang w:val="en-US" w:eastAsia="zh-CN"/>
              </w:rPr>
              <w:t>8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D82A6" w14:textId="7657FF4B" w:rsidR="007971A4" w:rsidRPr="005E703E" w:rsidRDefault="005844AB" w:rsidP="00E50EFD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742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="00E50EFD" w:rsidRPr="005E703E">
              <w:rPr>
                <w:rFonts w:eastAsia="Times New Roman"/>
                <w:sz w:val="22"/>
                <w:szCs w:val="22"/>
                <w:lang w:val="en-US" w:eastAsia="zh-CN"/>
              </w:rPr>
              <w:t>5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9DC51" w14:textId="51BC27E3" w:rsidR="007971A4" w:rsidRPr="005E703E" w:rsidRDefault="005844AB" w:rsidP="002B27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521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31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5EA3E" w14:textId="75D35408" w:rsidR="007971A4" w:rsidRPr="005E703E" w:rsidRDefault="005844AB" w:rsidP="007971A4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405(</w:t>
            </w:r>
            <w:r w:rsidR="00585AFC" w:rsidRPr="005E703E">
              <w:rPr>
                <w:rFonts w:eastAsia="Times New Roman"/>
                <w:sz w:val="22"/>
                <w:szCs w:val="22"/>
                <w:lang w:val="en-US" w:eastAsia="zh-CN"/>
              </w:rPr>
              <w:t>34%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805B2" w14:textId="40598A8D" w:rsidR="007971A4" w:rsidRPr="005E703E" w:rsidRDefault="007971A4" w:rsidP="00C943FF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="00C943FF"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F47D7" w14:textId="1532F7FF" w:rsidR="007971A4" w:rsidRPr="005E703E" w:rsidRDefault="004E70C1" w:rsidP="004E70C1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 w:rsidRPr="005E703E"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1</w:t>
            </w:r>
            <w:r w:rsidR="007971A4" w:rsidRPr="005E703E">
              <w:rPr>
                <w:rFonts w:eastAsia="Times New Roman"/>
                <w:sz w:val="22"/>
                <w:szCs w:val="22"/>
                <w:lang w:val="en-US" w:eastAsia="zh-CN"/>
              </w:rPr>
              <w:t>%</w:t>
            </w:r>
          </w:p>
        </w:tc>
      </w:tr>
    </w:tbl>
    <w:p w14:paraId="4BCC3EBE" w14:textId="77777777" w:rsidR="001954C3" w:rsidRDefault="001954C3" w:rsidP="007967A1">
      <w:pPr>
        <w:spacing w:line="276" w:lineRule="auto"/>
        <w:rPr>
          <w:b/>
        </w:rPr>
      </w:pPr>
    </w:p>
    <w:p w14:paraId="29CC63F0" w14:textId="77777777" w:rsidR="00064A0B" w:rsidRDefault="00064A0B" w:rsidP="005844AB">
      <w:pPr>
        <w:spacing w:line="276" w:lineRule="auto"/>
        <w:rPr>
          <w:b/>
        </w:rPr>
      </w:pPr>
      <w:bookmarkStart w:id="0" w:name="_GoBack"/>
      <w:bookmarkEnd w:id="0"/>
    </w:p>
    <w:sectPr w:rsidR="00064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D3"/>
    <w:rsid w:val="00003CF2"/>
    <w:rsid w:val="0005203E"/>
    <w:rsid w:val="00064A0B"/>
    <w:rsid w:val="00065A61"/>
    <w:rsid w:val="000C3111"/>
    <w:rsid w:val="000D2D0E"/>
    <w:rsid w:val="000E13D3"/>
    <w:rsid w:val="000E6370"/>
    <w:rsid w:val="00111F57"/>
    <w:rsid w:val="001377C8"/>
    <w:rsid w:val="00174817"/>
    <w:rsid w:val="001954C3"/>
    <w:rsid w:val="001B6416"/>
    <w:rsid w:val="00230EBC"/>
    <w:rsid w:val="00271726"/>
    <w:rsid w:val="00297602"/>
    <w:rsid w:val="002A0812"/>
    <w:rsid w:val="002A791F"/>
    <w:rsid w:val="002B13BF"/>
    <w:rsid w:val="002B27FF"/>
    <w:rsid w:val="002C6F2A"/>
    <w:rsid w:val="002E094F"/>
    <w:rsid w:val="003131B3"/>
    <w:rsid w:val="0033603C"/>
    <w:rsid w:val="00351C93"/>
    <w:rsid w:val="0036011A"/>
    <w:rsid w:val="00362AA4"/>
    <w:rsid w:val="003C0286"/>
    <w:rsid w:val="003D76E0"/>
    <w:rsid w:val="004362F9"/>
    <w:rsid w:val="00455CE8"/>
    <w:rsid w:val="00471AD1"/>
    <w:rsid w:val="00497570"/>
    <w:rsid w:val="004C3133"/>
    <w:rsid w:val="004E70C1"/>
    <w:rsid w:val="005266E2"/>
    <w:rsid w:val="005570C1"/>
    <w:rsid w:val="00563192"/>
    <w:rsid w:val="005844AB"/>
    <w:rsid w:val="00585380"/>
    <w:rsid w:val="00585AFC"/>
    <w:rsid w:val="00593396"/>
    <w:rsid w:val="005C5B36"/>
    <w:rsid w:val="005E703E"/>
    <w:rsid w:val="00681443"/>
    <w:rsid w:val="006B1338"/>
    <w:rsid w:val="006C6BC0"/>
    <w:rsid w:val="006D2BFE"/>
    <w:rsid w:val="00731DB2"/>
    <w:rsid w:val="0073560F"/>
    <w:rsid w:val="00742A75"/>
    <w:rsid w:val="00750C95"/>
    <w:rsid w:val="00751263"/>
    <w:rsid w:val="0075426F"/>
    <w:rsid w:val="00777CFC"/>
    <w:rsid w:val="007967A1"/>
    <w:rsid w:val="007971A4"/>
    <w:rsid w:val="007F10EB"/>
    <w:rsid w:val="007F4E78"/>
    <w:rsid w:val="0080753A"/>
    <w:rsid w:val="00810535"/>
    <w:rsid w:val="0086653F"/>
    <w:rsid w:val="00875619"/>
    <w:rsid w:val="0089496A"/>
    <w:rsid w:val="008B7D65"/>
    <w:rsid w:val="008F1199"/>
    <w:rsid w:val="00917A27"/>
    <w:rsid w:val="00970942"/>
    <w:rsid w:val="00972762"/>
    <w:rsid w:val="00995178"/>
    <w:rsid w:val="00995228"/>
    <w:rsid w:val="009B2C61"/>
    <w:rsid w:val="00A43A16"/>
    <w:rsid w:val="00A82B3C"/>
    <w:rsid w:val="00A9623A"/>
    <w:rsid w:val="00AC5988"/>
    <w:rsid w:val="00AD0EA8"/>
    <w:rsid w:val="00AE12A7"/>
    <w:rsid w:val="00B035C3"/>
    <w:rsid w:val="00B1621F"/>
    <w:rsid w:val="00B54B5C"/>
    <w:rsid w:val="00B56877"/>
    <w:rsid w:val="00B703B6"/>
    <w:rsid w:val="00BB0B8F"/>
    <w:rsid w:val="00C26C68"/>
    <w:rsid w:val="00C34828"/>
    <w:rsid w:val="00C43B0B"/>
    <w:rsid w:val="00C5017C"/>
    <w:rsid w:val="00C943FF"/>
    <w:rsid w:val="00D47DB9"/>
    <w:rsid w:val="00D50719"/>
    <w:rsid w:val="00D67C9C"/>
    <w:rsid w:val="00DA3E4C"/>
    <w:rsid w:val="00DF1DF0"/>
    <w:rsid w:val="00E41C47"/>
    <w:rsid w:val="00E50EFD"/>
    <w:rsid w:val="00E609C0"/>
    <w:rsid w:val="00E70DF0"/>
    <w:rsid w:val="00E82916"/>
    <w:rsid w:val="00E9400E"/>
    <w:rsid w:val="00F1599B"/>
    <w:rsid w:val="00F51B05"/>
    <w:rsid w:val="00F7784F"/>
    <w:rsid w:val="00FB6EDE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6E1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D3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1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111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50CECA-F035-44C6-AFDB-E09455838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Wenlong</dc:creator>
  <cp:lastModifiedBy>Xu, Wenlong</cp:lastModifiedBy>
  <cp:revision>8</cp:revision>
  <dcterms:created xsi:type="dcterms:W3CDTF">2014-08-03T13:35:00Z</dcterms:created>
  <dcterms:modified xsi:type="dcterms:W3CDTF">2014-08-29T18:49:00Z</dcterms:modified>
</cp:coreProperties>
</file>